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6746" w:type="dxa"/>
        <w:tblLayout w:type="fixed"/>
        <w:tblLook w:val="04A0" w:firstRow="1" w:lastRow="0" w:firstColumn="1" w:lastColumn="0" w:noHBand="0" w:noVBand="1"/>
      </w:tblPr>
      <w:tblGrid>
        <w:gridCol w:w="2943"/>
        <w:gridCol w:w="1792"/>
        <w:gridCol w:w="2011"/>
      </w:tblGrid>
      <w:tr w:rsidR="003E5E2D" w:rsidRPr="00D10EE8" w:rsidTr="00AB1886">
        <w:trPr>
          <w:trHeight w:val="376"/>
        </w:trPr>
        <w:tc>
          <w:tcPr>
            <w:tcW w:w="2943" w:type="dxa"/>
          </w:tcPr>
          <w:p w:rsidR="003E5E2D" w:rsidRPr="00D10EE8" w:rsidRDefault="003E5E2D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1792" w:type="dxa"/>
          </w:tcPr>
          <w:p w:rsidR="003E5E2D" w:rsidRPr="00D10EE8" w:rsidRDefault="003E5E2D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UC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responders to anti-TNF</w:t>
            </w:r>
          </w:p>
          <w:p w:rsidR="003E5E2D" w:rsidRPr="00D10EE8" w:rsidRDefault="003E5E2D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(n=</w:t>
            </w:r>
            <w:r w:rsidR="003D5E7C">
              <w:rPr>
                <w:rFonts w:ascii="Arial" w:hAnsi="Arial" w:cs="Arial"/>
                <w:b/>
                <w:sz w:val="24"/>
                <w:szCs w:val="24"/>
              </w:rPr>
              <w:t>35</w:t>
            </w:r>
            <w:r w:rsidRPr="00D10EE8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011" w:type="dxa"/>
          </w:tcPr>
          <w:p w:rsidR="003E5E2D" w:rsidRPr="00D10EE8" w:rsidRDefault="003E5E2D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UC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non-responders to anti-TNF</w:t>
            </w:r>
          </w:p>
          <w:p w:rsidR="003E5E2D" w:rsidRPr="00D10EE8" w:rsidRDefault="003E5E2D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0EE8">
              <w:rPr>
                <w:rFonts w:ascii="Arial" w:hAnsi="Arial" w:cs="Arial"/>
                <w:b/>
                <w:sz w:val="24"/>
                <w:szCs w:val="24"/>
              </w:rPr>
              <w:t>(n=</w:t>
            </w:r>
            <w:r w:rsidR="003D4FB8">
              <w:rPr>
                <w:rFonts w:ascii="Arial" w:hAnsi="Arial" w:cs="Arial"/>
                <w:b/>
                <w:sz w:val="24"/>
                <w:szCs w:val="24"/>
              </w:rPr>
              <w:t>21</w:t>
            </w:r>
            <w:r w:rsidRPr="00D10EE8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3E5E2D" w:rsidRPr="00D10EE8" w:rsidTr="00AB1886">
        <w:trPr>
          <w:trHeight w:val="187"/>
        </w:trPr>
        <w:tc>
          <w:tcPr>
            <w:tcW w:w="2943" w:type="dxa"/>
          </w:tcPr>
          <w:p w:rsidR="003E5E2D" w:rsidRPr="00D10EE8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% Male (Male/Female)</w:t>
            </w:r>
          </w:p>
        </w:tc>
        <w:tc>
          <w:tcPr>
            <w:tcW w:w="1792" w:type="dxa"/>
          </w:tcPr>
          <w:p w:rsidR="003E5E2D" w:rsidRPr="00D10EE8" w:rsidRDefault="003D5E7C" w:rsidP="003D5E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.7</w:t>
            </w:r>
            <w:r w:rsidR="00133FAD">
              <w:rPr>
                <w:rFonts w:ascii="Arial" w:hAnsi="Arial" w:cs="Arial"/>
                <w:sz w:val="24"/>
                <w:szCs w:val="24"/>
              </w:rPr>
              <w:t xml:space="preserve"> (23/14)</w:t>
            </w:r>
          </w:p>
        </w:tc>
        <w:tc>
          <w:tcPr>
            <w:tcW w:w="2011" w:type="dxa"/>
          </w:tcPr>
          <w:p w:rsidR="003E5E2D" w:rsidRPr="00D10EE8" w:rsidRDefault="00321A7C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1 (8/13)</w:t>
            </w:r>
          </w:p>
        </w:tc>
      </w:tr>
      <w:tr w:rsidR="003E5E2D" w:rsidRPr="00D10EE8" w:rsidTr="00AB1886">
        <w:trPr>
          <w:trHeight w:val="282"/>
        </w:trPr>
        <w:tc>
          <w:tcPr>
            <w:tcW w:w="2943" w:type="dxa"/>
          </w:tcPr>
          <w:p w:rsidR="003E5E2D" w:rsidRPr="00D10EE8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Median (IQR) age at sampling (years)</w:t>
            </w:r>
          </w:p>
        </w:tc>
        <w:tc>
          <w:tcPr>
            <w:tcW w:w="1792" w:type="dxa"/>
          </w:tcPr>
          <w:p w:rsidR="003E5E2D" w:rsidRPr="00D10EE8" w:rsidRDefault="003D5E7C" w:rsidP="003D5E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  <w:r w:rsidR="005B45D9">
              <w:rPr>
                <w:rFonts w:ascii="Arial" w:hAnsi="Arial" w:cs="Arial"/>
                <w:sz w:val="24"/>
                <w:szCs w:val="24"/>
              </w:rPr>
              <w:t xml:space="preserve"> (23-5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5B45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1" w:type="dxa"/>
          </w:tcPr>
          <w:p w:rsidR="003E5E2D" w:rsidRPr="00D10EE8" w:rsidRDefault="00321A7C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 (24-52)</w:t>
            </w:r>
          </w:p>
        </w:tc>
      </w:tr>
      <w:tr w:rsidR="003E5E2D" w:rsidRPr="00D10EE8" w:rsidTr="00AB1886">
        <w:trPr>
          <w:trHeight w:val="376"/>
        </w:trPr>
        <w:tc>
          <w:tcPr>
            <w:tcW w:w="2943" w:type="dxa"/>
          </w:tcPr>
          <w:p w:rsidR="003E5E2D" w:rsidRPr="00D10EE8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Median (IQR) disease duration at sampling (years)</w:t>
            </w:r>
          </w:p>
        </w:tc>
        <w:tc>
          <w:tcPr>
            <w:tcW w:w="1792" w:type="dxa"/>
          </w:tcPr>
          <w:p w:rsidR="003E5E2D" w:rsidRPr="00D10EE8" w:rsidRDefault="005B45D9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-9)</w:t>
            </w:r>
          </w:p>
        </w:tc>
        <w:tc>
          <w:tcPr>
            <w:tcW w:w="2011" w:type="dxa"/>
          </w:tcPr>
          <w:p w:rsidR="003E5E2D" w:rsidRPr="00D10EE8" w:rsidRDefault="00321A7C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1-7)</w:t>
            </w:r>
          </w:p>
        </w:tc>
      </w:tr>
      <w:tr w:rsidR="00D42B4A" w:rsidRPr="00D10EE8" w:rsidTr="00AB1886">
        <w:trPr>
          <w:trHeight w:val="378"/>
        </w:trPr>
        <w:tc>
          <w:tcPr>
            <w:tcW w:w="2943" w:type="dxa"/>
          </w:tcPr>
          <w:p w:rsidR="00D42B4A" w:rsidRDefault="00D42B4A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CEIS endoscopic score</w:t>
            </w:r>
          </w:p>
        </w:tc>
        <w:tc>
          <w:tcPr>
            <w:tcW w:w="1792" w:type="dxa"/>
          </w:tcPr>
          <w:p w:rsidR="00D42B4A" w:rsidRDefault="00D42B4A" w:rsidP="003E5E2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1" w:type="dxa"/>
          </w:tcPr>
          <w:p w:rsidR="00D42B4A" w:rsidRDefault="00D42B4A" w:rsidP="003E5E2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5E2D" w:rsidRPr="00D10EE8" w:rsidTr="00AB1886">
        <w:trPr>
          <w:trHeight w:val="378"/>
        </w:trPr>
        <w:tc>
          <w:tcPr>
            <w:tcW w:w="2943" w:type="dxa"/>
          </w:tcPr>
          <w:p w:rsidR="003E5E2D" w:rsidRPr="00D10EE8" w:rsidRDefault="005B45D9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ncy histologic score (%)</w:t>
            </w:r>
            <w:r w:rsidR="003E5E2D" w:rsidRPr="00D10E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3E5E2D" w:rsidRPr="00D10EE8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= 0</w:t>
            </w:r>
          </w:p>
          <w:p w:rsidR="003E5E2D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= 1</w:t>
            </w:r>
          </w:p>
          <w:p w:rsidR="005B45D9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= 2</w:t>
            </w:r>
          </w:p>
          <w:p w:rsidR="005B45D9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= 3</w:t>
            </w:r>
          </w:p>
          <w:p w:rsidR="005B45D9" w:rsidRPr="00D10EE8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= 4</w:t>
            </w:r>
          </w:p>
        </w:tc>
        <w:tc>
          <w:tcPr>
            <w:tcW w:w="1792" w:type="dxa"/>
          </w:tcPr>
          <w:p w:rsidR="003E5E2D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5B45D9" w:rsidRDefault="005B45D9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5B45D9" w:rsidRDefault="005B45D9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  <w:p w:rsidR="005B45D9" w:rsidRDefault="007F52E2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3.0</w:t>
            </w:r>
            <w:r w:rsidR="005B45D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5B45D9" w:rsidRDefault="005B45D9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7F52E2">
              <w:rPr>
                <w:rFonts w:ascii="Arial" w:hAnsi="Arial" w:cs="Arial"/>
                <w:sz w:val="24"/>
                <w:szCs w:val="24"/>
              </w:rPr>
              <w:t xml:space="preserve"> (2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7F52E2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5B45D9" w:rsidRDefault="003D5E7C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51</w:t>
            </w:r>
            <w:r w:rsidR="005B45D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5B45D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5B45D9" w:rsidRPr="00D10EE8" w:rsidRDefault="003D5E7C" w:rsidP="003D5E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28</w:t>
            </w:r>
            <w:r w:rsidR="005B45D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5B45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1" w:type="dxa"/>
          </w:tcPr>
          <w:p w:rsidR="003E5E2D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5023FD" w:rsidRDefault="005023FD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5023FD" w:rsidRDefault="005023FD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  <w:p w:rsidR="005023FD" w:rsidRDefault="005023FD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  <w:p w:rsidR="005023FD" w:rsidRDefault="005023FD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  <w:p w:rsidR="005023FD" w:rsidRDefault="005023FD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42.9)</w:t>
            </w:r>
          </w:p>
          <w:p w:rsidR="005023FD" w:rsidRPr="00D10EE8" w:rsidRDefault="005023FD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57.1)</w:t>
            </w:r>
          </w:p>
        </w:tc>
      </w:tr>
      <w:tr w:rsidR="003E5E2D" w:rsidRPr="00D10EE8" w:rsidTr="00AB1886">
        <w:trPr>
          <w:trHeight w:val="2453"/>
        </w:trPr>
        <w:tc>
          <w:tcPr>
            <w:tcW w:w="2943" w:type="dxa"/>
          </w:tcPr>
          <w:p w:rsidR="003E5E2D" w:rsidRPr="00D10EE8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 xml:space="preserve">Medication </w:t>
            </w:r>
            <w:r>
              <w:rPr>
                <w:rFonts w:ascii="Arial" w:hAnsi="Arial" w:cs="Arial"/>
                <w:sz w:val="24"/>
                <w:szCs w:val="24"/>
              </w:rPr>
              <w:t xml:space="preserve">(ever) </w:t>
            </w:r>
            <w:r w:rsidRPr="00D10EE8">
              <w:rPr>
                <w:rFonts w:ascii="Arial" w:hAnsi="Arial" w:cs="Arial"/>
                <w:sz w:val="24"/>
                <w:szCs w:val="24"/>
              </w:rPr>
              <w:t>during follow-up (%)</w:t>
            </w:r>
          </w:p>
          <w:p w:rsidR="003E5E2D" w:rsidRPr="00D10EE8" w:rsidRDefault="003E5E2D" w:rsidP="003E5E2D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0EE8">
              <w:rPr>
                <w:rFonts w:ascii="Arial" w:hAnsi="Arial" w:cs="Arial"/>
                <w:sz w:val="24"/>
                <w:szCs w:val="24"/>
              </w:rPr>
              <w:t>Aminosalicylates</w:t>
            </w:r>
            <w:proofErr w:type="spellEnd"/>
          </w:p>
          <w:p w:rsidR="003E5E2D" w:rsidRPr="00D10EE8" w:rsidRDefault="003E5E2D" w:rsidP="003E5E2D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Corticosteroids</w:t>
            </w:r>
          </w:p>
          <w:p w:rsidR="003E5E2D" w:rsidRPr="00D10EE8" w:rsidRDefault="003E5E2D" w:rsidP="003E5E2D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0EE8">
              <w:rPr>
                <w:rFonts w:ascii="Arial" w:hAnsi="Arial" w:cs="Arial"/>
                <w:sz w:val="24"/>
                <w:szCs w:val="24"/>
              </w:rPr>
              <w:t>Immunomodulator</w:t>
            </w:r>
            <w:proofErr w:type="spellEnd"/>
          </w:p>
          <w:p w:rsidR="003E5E2D" w:rsidRPr="00D10EE8" w:rsidRDefault="003E5E2D" w:rsidP="003E5E2D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(e.g. Azathioprine)</w:t>
            </w:r>
          </w:p>
          <w:p w:rsidR="003E5E2D" w:rsidRPr="00D10EE8" w:rsidRDefault="003E5E2D" w:rsidP="003E5E2D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Treatment-naïve</w:t>
            </w:r>
          </w:p>
          <w:p w:rsidR="003E5E2D" w:rsidRPr="00D10EE8" w:rsidRDefault="003E5E2D" w:rsidP="003E5E2D">
            <w:pPr>
              <w:ind w:left="113"/>
              <w:rPr>
                <w:rFonts w:ascii="Arial" w:hAnsi="Arial" w:cs="Arial"/>
                <w:sz w:val="24"/>
                <w:szCs w:val="24"/>
              </w:rPr>
            </w:pPr>
            <w:r w:rsidRPr="00D10EE8">
              <w:rPr>
                <w:rFonts w:ascii="Arial" w:hAnsi="Arial" w:cs="Arial"/>
                <w:sz w:val="24"/>
                <w:szCs w:val="24"/>
              </w:rPr>
              <w:t>(none of the above)</w:t>
            </w:r>
          </w:p>
        </w:tc>
        <w:tc>
          <w:tcPr>
            <w:tcW w:w="1792" w:type="dxa"/>
          </w:tcPr>
          <w:p w:rsidR="003E5E2D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313777" w:rsidRDefault="00313777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313777" w:rsidRDefault="0058493F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 (74.3</w:t>
            </w:r>
            <w:r w:rsidR="00313777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313777" w:rsidRDefault="0058493F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51.4</w:t>
            </w:r>
            <w:r w:rsidR="00313777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313777" w:rsidRDefault="0058493F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48.6</w:t>
            </w:r>
            <w:r w:rsidR="00313777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313777" w:rsidRDefault="00313777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313777" w:rsidRPr="00D10EE8" w:rsidRDefault="00F205CC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(0) </w:t>
            </w:r>
          </w:p>
        </w:tc>
        <w:tc>
          <w:tcPr>
            <w:tcW w:w="2011" w:type="dxa"/>
          </w:tcPr>
          <w:p w:rsidR="003E5E2D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3F0EBF" w:rsidRDefault="003F0EBF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3F0EBF" w:rsidRDefault="003F0EBF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81.0)</w:t>
            </w:r>
          </w:p>
          <w:p w:rsidR="003F0EBF" w:rsidRDefault="003F0EBF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76.2)</w:t>
            </w:r>
          </w:p>
          <w:p w:rsidR="003F0EBF" w:rsidRDefault="003F0EBF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52.4)</w:t>
            </w:r>
          </w:p>
          <w:p w:rsidR="003F0EBF" w:rsidRDefault="003F0EBF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:rsidR="003F0EBF" w:rsidRPr="00D10EE8" w:rsidRDefault="003F0EBF" w:rsidP="003E5E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bookmarkStart w:id="0" w:name="_GoBack"/>
        <w:bookmarkEnd w:id="0"/>
      </w:tr>
    </w:tbl>
    <w:p w:rsidR="00F7581F" w:rsidRPr="00D014AE" w:rsidRDefault="00F7581F" w:rsidP="00D014AE">
      <w:pPr>
        <w:jc w:val="both"/>
        <w:rPr>
          <w:rFonts w:ascii="Arial" w:hAnsi="Arial" w:cs="Arial"/>
        </w:rPr>
      </w:pPr>
    </w:p>
    <w:p w:rsidR="00F63927" w:rsidRPr="00D014AE" w:rsidRDefault="00D77238" w:rsidP="00AB1886">
      <w:pPr>
        <w:shd w:val="clear" w:color="auto" w:fill="FFFFFF" w:themeFill="background1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6</w:t>
      </w:r>
      <w:r w:rsidR="009F0383">
        <w:rPr>
          <w:rFonts w:ascii="Arial" w:hAnsi="Arial" w:cs="Arial"/>
          <w:b/>
        </w:rPr>
        <w:t xml:space="preserve">. </w:t>
      </w:r>
      <w:r w:rsidR="00912718">
        <w:rPr>
          <w:rFonts w:ascii="Arial" w:hAnsi="Arial" w:cs="Arial"/>
          <w:b/>
        </w:rPr>
        <w:t>Clinical c</w:t>
      </w:r>
      <w:r w:rsidR="0096453C">
        <w:rPr>
          <w:rFonts w:ascii="Arial" w:hAnsi="Arial" w:cs="Arial"/>
          <w:b/>
        </w:rPr>
        <w:t xml:space="preserve">haracteristics of the </w:t>
      </w:r>
      <w:r w:rsidR="00912718">
        <w:rPr>
          <w:rFonts w:ascii="Arial" w:hAnsi="Arial" w:cs="Arial"/>
          <w:b/>
        </w:rPr>
        <w:t xml:space="preserve">Oxford </w:t>
      </w:r>
      <w:r w:rsidR="00AB1886">
        <w:rPr>
          <w:rFonts w:ascii="Arial" w:hAnsi="Arial" w:cs="Arial"/>
          <w:b/>
        </w:rPr>
        <w:t xml:space="preserve">UC </w:t>
      </w:r>
      <w:r w:rsidR="0096453C">
        <w:rPr>
          <w:rFonts w:ascii="Arial" w:hAnsi="Arial" w:cs="Arial"/>
          <w:b/>
        </w:rPr>
        <w:t>patient cohort</w:t>
      </w:r>
      <w:r w:rsidR="00912718">
        <w:rPr>
          <w:rFonts w:ascii="Arial" w:hAnsi="Arial" w:cs="Arial"/>
          <w:b/>
        </w:rPr>
        <w:t xml:space="preserve"> </w:t>
      </w:r>
      <w:r w:rsidR="00AB1886">
        <w:rPr>
          <w:rFonts w:ascii="Arial" w:hAnsi="Arial" w:cs="Arial"/>
          <w:b/>
        </w:rPr>
        <w:t>of response to anti-TNF therapy</w:t>
      </w:r>
      <w:r w:rsidR="0096453C">
        <w:rPr>
          <w:rFonts w:ascii="Arial" w:hAnsi="Arial" w:cs="Arial"/>
          <w:b/>
        </w:rPr>
        <w:t xml:space="preserve">. </w:t>
      </w:r>
      <w:r w:rsidR="00AB1886" w:rsidRPr="00AB1886">
        <w:rPr>
          <w:rFonts w:ascii="Arial" w:hAnsi="Arial" w:cs="Arial"/>
        </w:rPr>
        <w:t>Response to therapy in t</w:t>
      </w:r>
      <w:r w:rsidR="00AB1886">
        <w:rPr>
          <w:rFonts w:ascii="Arial" w:hAnsi="Arial" w:cs="Arial"/>
        </w:rPr>
        <w:t>his</w:t>
      </w:r>
      <w:r w:rsidR="00D014AE">
        <w:rPr>
          <w:rFonts w:ascii="Arial" w:hAnsi="Arial" w:cs="Arial"/>
        </w:rPr>
        <w:t xml:space="preserve"> </w:t>
      </w:r>
      <w:r w:rsidR="00AB1886">
        <w:rPr>
          <w:rFonts w:ascii="Arial" w:hAnsi="Arial" w:cs="Arial"/>
        </w:rPr>
        <w:t xml:space="preserve">UC patient cohort was defined as stopping anti-TNF therapy (Infliximab or </w:t>
      </w:r>
      <w:proofErr w:type="spellStart"/>
      <w:r w:rsidR="00AB1886">
        <w:rPr>
          <w:rFonts w:ascii="Arial" w:hAnsi="Arial" w:cs="Arial"/>
        </w:rPr>
        <w:t>Adalimumab</w:t>
      </w:r>
      <w:proofErr w:type="spellEnd"/>
      <w:r w:rsidR="00AB1886">
        <w:rPr>
          <w:rFonts w:ascii="Arial" w:hAnsi="Arial" w:cs="Arial"/>
        </w:rPr>
        <w:t>) within 12 months of start, for reason of non-response (patients that stopped therapy for convenience, switch to biosimilar, or intolerance were not considered)</w:t>
      </w:r>
      <w:r w:rsidR="00D014AE">
        <w:rPr>
          <w:rFonts w:ascii="Arial" w:hAnsi="Arial" w:cs="Arial"/>
        </w:rPr>
        <w:t xml:space="preserve">. </w:t>
      </w:r>
      <w:r w:rsidR="00AB1886">
        <w:rPr>
          <w:rFonts w:ascii="Arial" w:hAnsi="Arial" w:cs="Arial"/>
        </w:rPr>
        <w:t>Nancy histologic score</w:t>
      </w:r>
      <w:r w:rsidR="00D42B4A">
        <w:rPr>
          <w:rFonts w:ascii="Arial" w:hAnsi="Arial" w:cs="Arial"/>
        </w:rPr>
        <w:t>s and UCEIS endoscopic scores, as well as the other characteristics, within 3</w:t>
      </w:r>
      <w:r w:rsidR="00F27218">
        <w:rPr>
          <w:rFonts w:ascii="Arial" w:hAnsi="Arial" w:cs="Arial"/>
        </w:rPr>
        <w:t xml:space="preserve"> </w:t>
      </w:r>
      <w:r w:rsidR="00D42B4A">
        <w:rPr>
          <w:rFonts w:ascii="Arial" w:hAnsi="Arial" w:cs="Arial"/>
        </w:rPr>
        <w:t xml:space="preserve">months before the start of </w:t>
      </w:r>
      <w:r w:rsidR="00AB1886">
        <w:rPr>
          <w:rFonts w:ascii="Arial" w:hAnsi="Arial" w:cs="Arial"/>
        </w:rPr>
        <w:t>anti-TNF therapy</w:t>
      </w:r>
      <w:r w:rsidR="00D42B4A">
        <w:rPr>
          <w:rFonts w:ascii="Arial" w:hAnsi="Arial" w:cs="Arial"/>
        </w:rPr>
        <w:t xml:space="preserve"> are shown</w:t>
      </w:r>
      <w:r w:rsidR="00AB1886">
        <w:rPr>
          <w:rFonts w:ascii="Arial" w:hAnsi="Arial" w:cs="Arial"/>
        </w:rPr>
        <w:t xml:space="preserve">. </w:t>
      </w:r>
      <w:r w:rsidR="00111424">
        <w:rPr>
          <w:rFonts w:ascii="Arial" w:hAnsi="Arial" w:cs="Arial"/>
        </w:rPr>
        <w:t>UC, Ulcerative col</w:t>
      </w:r>
      <w:r w:rsidR="0072564F">
        <w:rPr>
          <w:rFonts w:ascii="Arial" w:hAnsi="Arial" w:cs="Arial"/>
        </w:rPr>
        <w:t>itis; IQR, interquartile range</w:t>
      </w:r>
      <w:r w:rsidR="0030573D">
        <w:rPr>
          <w:rFonts w:ascii="Arial" w:hAnsi="Arial" w:cs="Arial"/>
        </w:rPr>
        <w:t>; UCEIS, Ulcerative Colitis Endoscopic Index of Severity</w:t>
      </w:r>
      <w:r w:rsidR="00AB1886">
        <w:rPr>
          <w:rFonts w:ascii="Arial" w:hAnsi="Arial" w:cs="Arial"/>
        </w:rPr>
        <w:t xml:space="preserve">. </w:t>
      </w:r>
    </w:p>
    <w:sectPr w:rsidR="00F63927" w:rsidRPr="00D01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32"/>
    <w:rsid w:val="00003722"/>
    <w:rsid w:val="00004B63"/>
    <w:rsid w:val="00077712"/>
    <w:rsid w:val="00111424"/>
    <w:rsid w:val="00133FAD"/>
    <w:rsid w:val="00150535"/>
    <w:rsid w:val="001657B5"/>
    <w:rsid w:val="001836BB"/>
    <w:rsid w:val="00197D5F"/>
    <w:rsid w:val="001A6987"/>
    <w:rsid w:val="001B6F18"/>
    <w:rsid w:val="00231ED8"/>
    <w:rsid w:val="002444AA"/>
    <w:rsid w:val="00261392"/>
    <w:rsid w:val="002C0332"/>
    <w:rsid w:val="002F137E"/>
    <w:rsid w:val="002F3C89"/>
    <w:rsid w:val="0030573D"/>
    <w:rsid w:val="00313777"/>
    <w:rsid w:val="00321A7C"/>
    <w:rsid w:val="003275B4"/>
    <w:rsid w:val="003C5065"/>
    <w:rsid w:val="003D4FB8"/>
    <w:rsid w:val="003D5E7C"/>
    <w:rsid w:val="003E5E2D"/>
    <w:rsid w:val="003F0EBF"/>
    <w:rsid w:val="004010C0"/>
    <w:rsid w:val="00484FC3"/>
    <w:rsid w:val="004950D9"/>
    <w:rsid w:val="004D1B1E"/>
    <w:rsid w:val="004F39A8"/>
    <w:rsid w:val="005023FD"/>
    <w:rsid w:val="00521A0B"/>
    <w:rsid w:val="00532692"/>
    <w:rsid w:val="005446DF"/>
    <w:rsid w:val="005556B1"/>
    <w:rsid w:val="0058493F"/>
    <w:rsid w:val="005A108B"/>
    <w:rsid w:val="005B45D9"/>
    <w:rsid w:val="005C0A4A"/>
    <w:rsid w:val="00641314"/>
    <w:rsid w:val="006609E1"/>
    <w:rsid w:val="0068132B"/>
    <w:rsid w:val="006D2FA4"/>
    <w:rsid w:val="006F26BD"/>
    <w:rsid w:val="007215A7"/>
    <w:rsid w:val="0072564F"/>
    <w:rsid w:val="0072640C"/>
    <w:rsid w:val="007417F7"/>
    <w:rsid w:val="00767A17"/>
    <w:rsid w:val="00771863"/>
    <w:rsid w:val="007A30DB"/>
    <w:rsid w:val="007D6633"/>
    <w:rsid w:val="007F52E2"/>
    <w:rsid w:val="00817988"/>
    <w:rsid w:val="00834042"/>
    <w:rsid w:val="0084341B"/>
    <w:rsid w:val="0089566E"/>
    <w:rsid w:val="008961AB"/>
    <w:rsid w:val="008B3C84"/>
    <w:rsid w:val="008C7A1B"/>
    <w:rsid w:val="008F02D0"/>
    <w:rsid w:val="00912718"/>
    <w:rsid w:val="00922956"/>
    <w:rsid w:val="00964021"/>
    <w:rsid w:val="0096453C"/>
    <w:rsid w:val="009A1C94"/>
    <w:rsid w:val="009C4AF5"/>
    <w:rsid w:val="009F0383"/>
    <w:rsid w:val="00A050DB"/>
    <w:rsid w:val="00A10208"/>
    <w:rsid w:val="00A143C3"/>
    <w:rsid w:val="00A55BC3"/>
    <w:rsid w:val="00A94176"/>
    <w:rsid w:val="00A94DB8"/>
    <w:rsid w:val="00AB1886"/>
    <w:rsid w:val="00AB494C"/>
    <w:rsid w:val="00AE60C2"/>
    <w:rsid w:val="00C637C0"/>
    <w:rsid w:val="00C71472"/>
    <w:rsid w:val="00C73F1F"/>
    <w:rsid w:val="00C83280"/>
    <w:rsid w:val="00C97384"/>
    <w:rsid w:val="00D014AE"/>
    <w:rsid w:val="00D0451D"/>
    <w:rsid w:val="00D10EE8"/>
    <w:rsid w:val="00D15458"/>
    <w:rsid w:val="00D37332"/>
    <w:rsid w:val="00D42B4A"/>
    <w:rsid w:val="00D46401"/>
    <w:rsid w:val="00D77238"/>
    <w:rsid w:val="00D9030E"/>
    <w:rsid w:val="00DA6F25"/>
    <w:rsid w:val="00DD046F"/>
    <w:rsid w:val="00DD28DE"/>
    <w:rsid w:val="00E17BE6"/>
    <w:rsid w:val="00EB7722"/>
    <w:rsid w:val="00EE0257"/>
    <w:rsid w:val="00EE67C4"/>
    <w:rsid w:val="00F07EAB"/>
    <w:rsid w:val="00F205CC"/>
    <w:rsid w:val="00F27218"/>
    <w:rsid w:val="00F363FA"/>
    <w:rsid w:val="00F635D2"/>
    <w:rsid w:val="00F7581F"/>
    <w:rsid w:val="00FB0975"/>
    <w:rsid w:val="00FC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CDC82"/>
  <w15:chartTrackingRefBased/>
  <w15:docId w15:val="{EB431A95-D671-4556-90C7-B6B2E269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Friedrich</dc:creator>
  <cp:keywords/>
  <dc:description/>
  <cp:lastModifiedBy>Matthias Friedrich</cp:lastModifiedBy>
  <cp:revision>21</cp:revision>
  <dcterms:created xsi:type="dcterms:W3CDTF">2020-03-03T17:07:00Z</dcterms:created>
  <dcterms:modified xsi:type="dcterms:W3CDTF">2020-03-06T19:56:00Z</dcterms:modified>
</cp:coreProperties>
</file>